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634" w:rsidRDefault="00813634" w:rsidP="00813634">
      <w:pPr>
        <w:keepNext/>
        <w:keepLines/>
        <w:spacing w:before="200" w:after="0" w:line="240" w:lineRule="auto"/>
        <w:outlineLvl w:val="2"/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</w:pPr>
      <w:r w:rsidRPr="00813634"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>Intervention adherence rates</w:t>
      </w:r>
      <w:r w:rsidR="00DF2159"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>, including week to week, time of day and content adherence</w:t>
      </w:r>
      <w:r w:rsidRPr="00813634"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 xml:space="preserve"> by young people with JIA </w:t>
      </w:r>
    </w:p>
    <w:p w:rsidR="00747093" w:rsidRPr="00813634" w:rsidRDefault="00747093" w:rsidP="00747093">
      <w:pPr>
        <w:keepNext/>
        <w:keepLines/>
        <w:spacing w:after="0" w:line="240" w:lineRule="auto"/>
        <w:outlineLvl w:val="2"/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957"/>
        <w:gridCol w:w="630"/>
        <w:gridCol w:w="1666"/>
        <w:gridCol w:w="567"/>
        <w:gridCol w:w="2126"/>
        <w:gridCol w:w="709"/>
        <w:gridCol w:w="2126"/>
        <w:gridCol w:w="2126"/>
        <w:gridCol w:w="2051"/>
      </w:tblGrid>
      <w:tr w:rsidR="00DF2159" w:rsidRPr="00813634" w:rsidTr="00DF2159">
        <w:trPr>
          <w:cantSplit/>
          <w:trHeight w:val="3329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vAlign w:val="center"/>
          </w:tcPr>
          <w:p w:rsidR="00EB4861" w:rsidRPr="00813634" w:rsidRDefault="00EB486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textDirection w:val="btLr"/>
            <w:hideMark/>
          </w:tcPr>
          <w:p w:rsidR="00EB4861" w:rsidRPr="00813634" w:rsidRDefault="00EB486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Misfit flash [</w:t>
            </w:r>
            <w:r w:rsidR="003E66B2">
              <w:rPr>
                <w:rFonts w:ascii="Times New Roman" w:hAnsi="Times New Roman" w:cs="Times New Roman"/>
                <w:lang w:val="en-US"/>
              </w:rPr>
              <w:t>59</w:t>
            </w:r>
            <w:r w:rsidRPr="0081363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textDirection w:val="btLr"/>
            <w:hideMark/>
          </w:tcPr>
          <w:p w:rsidR="00EB4861" w:rsidRPr="00813634" w:rsidRDefault="00F07E2F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heumates@Wo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61</w:t>
            </w:r>
            <w:r w:rsidR="00EB4861" w:rsidRPr="0081363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textDirection w:val="btLr"/>
            <w:hideMark/>
          </w:tcPr>
          <w:p w:rsidR="00EB4861" w:rsidRPr="00813634" w:rsidRDefault="0071485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heumates@Wo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64</w:t>
            </w:r>
            <w:r w:rsidR="00EB4861" w:rsidRPr="0081363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textDirection w:val="btLr"/>
            <w:hideMark/>
          </w:tcPr>
          <w:p w:rsidR="00EB4861" w:rsidRPr="00813634" w:rsidRDefault="00EB486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 xml:space="preserve">iPeer2Peer Program </w:t>
            </w:r>
            <w:r w:rsidR="00714851">
              <w:rPr>
                <w:rFonts w:ascii="Times New Roman" w:hAnsi="Times New Roman" w:cs="Times New Roman"/>
                <w:lang w:val="en-US"/>
              </w:rPr>
              <w:t xml:space="preserve"> [60</w:t>
            </w:r>
            <w:r w:rsidR="003E66B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textDirection w:val="btLr"/>
            <w:hideMark/>
          </w:tcPr>
          <w:p w:rsidR="00EB4861" w:rsidRPr="00813634" w:rsidRDefault="0071485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Ouc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69</w:t>
            </w:r>
            <w:r w:rsidR="00EB4861" w:rsidRPr="0081363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textDirection w:val="btLr"/>
            <w:hideMark/>
          </w:tcPr>
          <w:p w:rsidR="00EB4861" w:rsidRPr="00813634" w:rsidRDefault="00714851" w:rsidP="00813634">
            <w:pPr>
              <w:ind w:left="113" w:right="113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Ouc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66</w:t>
            </w:r>
            <w:r w:rsidR="00EB4861" w:rsidRPr="0081363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textDirection w:val="btLr"/>
          </w:tcPr>
          <w:p w:rsidR="00EB4861" w:rsidRPr="00813634" w:rsidRDefault="0071485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Ouc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67</w:t>
            </w:r>
            <w:r w:rsidR="00EB4861" w:rsidRPr="0081363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FAFF"/>
            <w:textDirection w:val="btLr"/>
          </w:tcPr>
          <w:p w:rsidR="00EB4861" w:rsidRPr="00813634" w:rsidRDefault="0071485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ens Taking Charge</w:t>
            </w:r>
            <w:r w:rsidR="00506C33">
              <w:rPr>
                <w:rFonts w:ascii="Times New Roman" w:hAnsi="Times New Roman" w:cs="Times New Roman"/>
                <w:lang w:val="en-US"/>
              </w:rPr>
              <w:t>: Managing Arthritis</w:t>
            </w:r>
            <w:bookmarkStart w:id="0" w:name="_GoBack"/>
            <w:bookmarkEnd w:id="0"/>
            <w:r w:rsidR="00506C33">
              <w:rPr>
                <w:rFonts w:ascii="Times New Roman" w:hAnsi="Times New Roman" w:cs="Times New Roman"/>
                <w:lang w:val="en-US"/>
              </w:rPr>
              <w:t xml:space="preserve"> Online</w:t>
            </w:r>
            <w:r>
              <w:rPr>
                <w:rFonts w:ascii="Times New Roman" w:hAnsi="Times New Roman" w:cs="Times New Roman"/>
                <w:lang w:val="en-US"/>
              </w:rPr>
              <w:t xml:space="preserve"> [65</w:t>
            </w:r>
            <w:r w:rsidR="003E66B2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EB4861" w:rsidRPr="00813634" w:rsidRDefault="00EB486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  <w:p w:rsidR="00EB4861" w:rsidRPr="00813634" w:rsidRDefault="00EB4861" w:rsidP="00813634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3B21" w:rsidRPr="00813634" w:rsidTr="00DF2159">
        <w:trPr>
          <w:trHeight w:val="412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443B21" w:rsidRPr="00813634" w:rsidRDefault="00443B2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443B21" w:rsidRPr="00813634" w:rsidRDefault="00443B2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443B21" w:rsidRPr="00813634" w:rsidRDefault="00443B2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443B21" w:rsidRPr="00813634" w:rsidRDefault="00443B2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443B21" w:rsidRPr="00813634" w:rsidRDefault="00443B2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443B21" w:rsidRPr="00813634" w:rsidRDefault="00443B2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6CDC" w:rsidRPr="00813634" w:rsidTr="00DF2159">
        <w:trPr>
          <w:trHeight w:val="412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Adherence rates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2159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Pre-specified timeframe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8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 xml:space="preserve">Phase 1: 73  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Phase 2: 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Study 1: 78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Study 2: 73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DF2159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Extended timeframe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9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1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6CDC" w:rsidRPr="00813634" w:rsidTr="00DF2159">
        <w:trPr>
          <w:trHeight w:val="566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Weekly adherence 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2159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Week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Phase 1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634">
              <w:rPr>
                <w:rFonts w:ascii="Times New Roman" w:hAnsi="Times New Roman" w:cs="Times New Roman"/>
                <w:lang w:val="en-US"/>
              </w:rPr>
              <w:t>79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Phase 2: 75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Study 1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13634">
              <w:rPr>
                <w:rFonts w:ascii="Times New Roman" w:hAnsi="Times New Roman" w:cs="Times New Roman"/>
                <w:lang w:val="en-US"/>
              </w:rPr>
              <w:t>88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Study 2: 7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2159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Week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Phase 1: 68</w:t>
            </w:r>
            <w:r w:rsidR="00DF215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5C6FA1" w:rsidRPr="005C6FA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5C6FA1">
              <w:rPr>
                <w:rFonts w:ascii="Times New Roman" w:hAnsi="Times New Roman" w:cs="Times New Roman"/>
                <w:lang w:val="en-US"/>
              </w:rPr>
              <w:t>&lt;.05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Phase 2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2159">
              <w:rPr>
                <w:rFonts w:ascii="Times New Roman" w:hAnsi="Times New Roman" w:cs="Times New Roman"/>
                <w:lang w:val="en-US"/>
              </w:rPr>
              <w:t xml:space="preserve">66, </w:t>
            </w:r>
            <w:r w:rsidRPr="00813634">
              <w:rPr>
                <w:rFonts w:ascii="Times New Roman" w:hAnsi="Times New Roman" w:cs="Times New Roman"/>
                <w:lang w:val="en-US"/>
              </w:rPr>
              <w:t xml:space="preserve">NS 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DF2159" w:rsidRDefault="00EB4861" w:rsidP="0081363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Study 1: 73</w:t>
            </w:r>
            <w:r w:rsidR="00DF2159">
              <w:rPr>
                <w:rFonts w:ascii="Times New Roman" w:hAnsi="Times New Roman" w:cs="Times New Roman"/>
                <w:lang w:val="en-US"/>
              </w:rPr>
              <w:t>,</w:t>
            </w:r>
            <w:r w:rsidR="00DF215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5C6FA1" w:rsidRPr="005C6FA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5C6FA1">
              <w:rPr>
                <w:rFonts w:ascii="Times New Roman" w:hAnsi="Times New Roman" w:cs="Times New Roman"/>
                <w:lang w:val="en-US"/>
              </w:rPr>
              <w:t>&lt;.01</w:t>
            </w:r>
          </w:p>
          <w:p w:rsidR="00EB4861" w:rsidRPr="00813634" w:rsidRDefault="00E05651" w:rsidP="008136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2: 77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2159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lastRenderedPageBreak/>
              <w:t>Week 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Study 2: 67</w:t>
            </w:r>
            <w:r w:rsidR="00DF215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1363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5C6FA1">
              <w:rPr>
                <w:rFonts w:ascii="Times New Roman" w:hAnsi="Times New Roman" w:cs="Times New Roman"/>
                <w:lang w:val="en-US"/>
              </w:rPr>
              <w:t>&lt;.01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6CDC" w:rsidRPr="00813634" w:rsidTr="00DF2159">
        <w:trPr>
          <w:trHeight w:val="566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Time of day adherence 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2159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 xml:space="preserve">Morning – on waking  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Phase 1: 84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 xml:space="preserve">Phase </w:t>
            </w:r>
            <w:r w:rsidR="00AC6A8E">
              <w:rPr>
                <w:rFonts w:ascii="Times New Roman" w:hAnsi="Times New Roman" w:cs="Times New Roman"/>
                <w:lang w:val="en-US"/>
              </w:rPr>
              <w:t xml:space="preserve">2: </w:t>
            </w:r>
            <w:r w:rsidR="002A34AD">
              <w:rPr>
                <w:rFonts w:ascii="Times New Roman" w:hAnsi="Times New Roman" w:cs="Times New Roman"/>
                <w:lang w:val="en-US"/>
              </w:rPr>
              <w:t xml:space="preserve">10% 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955A09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Study 1: 84</w:t>
            </w:r>
            <w:r w:rsidR="00955A09">
              <w:rPr>
                <w:rFonts w:ascii="Times New Roman" w:hAnsi="Times New Roman" w:cs="Times New Roman"/>
                <w:lang w:val="en-US"/>
              </w:rPr>
              <w:t>,</w:t>
            </w:r>
            <w:r w:rsidR="00955A09" w:rsidRPr="00813634">
              <w:rPr>
                <w:rFonts w:ascii="Times New Roman" w:hAnsi="Times New Roman" w:cs="Times New Roman"/>
                <w:i/>
                <w:lang w:val="en-US"/>
              </w:rPr>
              <w:t xml:space="preserve"> P</w:t>
            </w:r>
            <w:r w:rsidR="00955A09" w:rsidRPr="00813634">
              <w:rPr>
                <w:rFonts w:ascii="Times New Roman" w:hAnsi="Times New Roman" w:cs="Times New Roman"/>
                <w:lang w:val="en-US"/>
              </w:rPr>
              <w:t>&lt;.01</w:t>
            </w:r>
          </w:p>
          <w:p w:rsidR="00EB4861" w:rsidRDefault="00955A09" w:rsidP="008136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udy 2: 77, </w:t>
            </w:r>
            <w:r w:rsidRPr="0081363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13634">
              <w:rPr>
                <w:rFonts w:ascii="Times New Roman" w:hAnsi="Times New Roman" w:cs="Times New Roman"/>
                <w:lang w:val="en-US"/>
              </w:rPr>
              <w:t>&lt;.01</w:t>
            </w:r>
          </w:p>
          <w:p w:rsidR="00955A09" w:rsidRPr="00955A09" w:rsidRDefault="00955A09" w:rsidP="00813634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2159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After scho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DF2159" w:rsidP="008136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hase 1: 72, </w:t>
            </w:r>
            <w:r w:rsidR="00EB4861" w:rsidRPr="0081363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5C6FA1">
              <w:rPr>
                <w:rFonts w:ascii="Times New Roman" w:hAnsi="Times New Roman" w:cs="Times New Roman"/>
                <w:lang w:val="en-US"/>
              </w:rPr>
              <w:t>&lt;.05</w:t>
            </w:r>
          </w:p>
          <w:p w:rsidR="00EB4861" w:rsidRDefault="00EB4861" w:rsidP="002A34AD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 xml:space="preserve">Phase 2: </w:t>
            </w:r>
            <w:r w:rsidR="002A34AD">
              <w:rPr>
                <w:rFonts w:ascii="Times New Roman" w:hAnsi="Times New Roman" w:cs="Times New Roman"/>
                <w:lang w:val="en-US"/>
              </w:rPr>
              <w:t>10% increase</w:t>
            </w:r>
          </w:p>
          <w:p w:rsidR="002A34AD" w:rsidRPr="00813634" w:rsidRDefault="002A34AD" w:rsidP="002A34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955A09" w:rsidRDefault="005C6FA1" w:rsidP="008136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udy 1: </w:t>
            </w:r>
            <w:r w:rsidR="00EB4861" w:rsidRPr="00813634">
              <w:rPr>
                <w:rFonts w:ascii="Times New Roman" w:hAnsi="Times New Roman" w:cs="Times New Roman"/>
                <w:lang w:val="en-US"/>
              </w:rPr>
              <w:t>73</w:t>
            </w:r>
            <w:r w:rsidR="00955A0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55A09" w:rsidRPr="0081363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955A09" w:rsidRPr="00813634">
              <w:rPr>
                <w:rFonts w:ascii="Times New Roman" w:hAnsi="Times New Roman" w:cs="Times New Roman"/>
                <w:lang w:val="en-US"/>
              </w:rPr>
              <w:t>&lt;.01</w:t>
            </w:r>
          </w:p>
          <w:p w:rsidR="00EB4861" w:rsidRPr="00955A09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Study 2: 67</w:t>
            </w:r>
            <w:r w:rsidR="00955A0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55A09" w:rsidRPr="0081363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955A09" w:rsidRPr="00813634">
              <w:rPr>
                <w:rFonts w:ascii="Times New Roman" w:hAnsi="Times New Roman" w:cs="Times New Roman"/>
                <w:lang w:val="en-US"/>
              </w:rPr>
              <w:t>&lt;.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6CDC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>Evening – before b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861" w:rsidRPr="00813634" w:rsidRDefault="00DF2159" w:rsidP="0081363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hase 1: 71, </w:t>
            </w:r>
            <w:r w:rsidR="00EB4861" w:rsidRPr="0081363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5C6FA1">
              <w:rPr>
                <w:rFonts w:ascii="Times New Roman" w:hAnsi="Times New Roman" w:cs="Times New Roman"/>
                <w:lang w:val="en-US"/>
              </w:rPr>
              <w:t>&lt;.05</w:t>
            </w:r>
          </w:p>
          <w:p w:rsidR="00EB4861" w:rsidRPr="00C963E2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813634">
              <w:rPr>
                <w:rFonts w:ascii="Times New Roman" w:hAnsi="Times New Roman" w:cs="Times New Roman"/>
                <w:lang w:val="en-US"/>
              </w:rPr>
              <w:t xml:space="preserve">Phase 2: </w:t>
            </w:r>
            <w:r w:rsidR="002A34AD">
              <w:rPr>
                <w:rFonts w:ascii="Times New Roman" w:hAnsi="Times New Roman" w:cs="Times New Roman"/>
                <w:lang w:val="en-US"/>
              </w:rPr>
              <w:t>10% increase</w:t>
            </w:r>
          </w:p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C5780" w:rsidRPr="007C5780" w:rsidRDefault="007C5780" w:rsidP="00813634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1 and 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:rsidR="00EB4861" w:rsidRPr="00813634" w:rsidRDefault="007C5780" w:rsidP="00813634">
            <w:pPr>
              <w:rPr>
                <w:rFonts w:ascii="Times New Roman" w:hAnsi="Times New Roman" w:cs="Times New Roman"/>
                <w:lang w:val="en-US"/>
              </w:rPr>
            </w:pPr>
            <w:r w:rsidRPr="007C578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7C5780">
              <w:rPr>
                <w:rFonts w:ascii="Times New Roman" w:hAnsi="Times New Roman" w:cs="Times New Roman"/>
                <w:lang w:val="en-US"/>
              </w:rPr>
              <w:t>&lt;.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B4861" w:rsidRPr="00813634" w:rsidRDefault="00EB4861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6CDC" w:rsidRPr="00813634" w:rsidTr="00DF2159">
        <w:trPr>
          <w:trHeight w:val="566"/>
        </w:trPr>
        <w:tc>
          <w:tcPr>
            <w:tcW w:w="97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tent adherence: </w:t>
            </w:r>
            <w:r w:rsidRPr="00D93823">
              <w:rPr>
                <w:rFonts w:ascii="Times New Roman" w:hAnsi="Times New Roman" w:cs="Times New Roman"/>
                <w:bCs/>
              </w:rPr>
              <w:t xml:space="preserve">most </w:t>
            </w:r>
            <w:r w:rsidR="001C79CD">
              <w:rPr>
                <w:rFonts w:ascii="Times New Roman" w:hAnsi="Times New Roman" w:cs="Times New Roman"/>
                <w:bCs/>
              </w:rPr>
              <w:t xml:space="preserve">common topics raised for discussion or </w:t>
            </w:r>
            <w:r>
              <w:rPr>
                <w:rFonts w:ascii="Times New Roman" w:hAnsi="Times New Roman" w:cs="Times New Roman"/>
                <w:bCs/>
              </w:rPr>
              <w:t xml:space="preserve">learning modules visit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D93823" w:rsidRPr="00813634" w:rsidRDefault="00D93823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D93823" w:rsidRPr="00813634" w:rsidRDefault="00D93823" w:rsidP="008136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6CDC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  <w:r w:rsidRPr="000D408B">
              <w:rPr>
                <w:rFonts w:ascii="Times New Roman" w:hAnsi="Times New Roman" w:cs="Times New Roman"/>
              </w:rPr>
              <w:t>Top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FBE4D5" w:themeFill="accent2" w:themeFillTint="33"/>
          </w:tcPr>
          <w:p w:rsidR="00D93823" w:rsidRPr="000D408B" w:rsidRDefault="00D93823" w:rsidP="00D93823">
            <w:r w:rsidRPr="000D408B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2CC" w:themeFill="accent4" w:themeFillTint="33"/>
          </w:tcPr>
          <w:p w:rsidR="00446CDC" w:rsidRDefault="00446CDC" w:rsidP="00D93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agement – </w:t>
            </w:r>
          </w:p>
          <w:p w:rsidR="00D93823" w:rsidRPr="00446CDC" w:rsidRDefault="00446CDC" w:rsidP="00D93823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ife-style</w:t>
            </w:r>
            <w:r w:rsidR="00955A09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:rsidR="00D93823" w:rsidRPr="000D408B" w:rsidRDefault="00D93823" w:rsidP="00D93823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BE4D5" w:themeFill="accent2" w:themeFillTint="33"/>
          </w:tcPr>
          <w:p w:rsidR="00D93823" w:rsidRPr="000D408B" w:rsidRDefault="00D93823" w:rsidP="00D93823">
            <w:r w:rsidRPr="000D408B">
              <w:rPr>
                <w:rFonts w:ascii="Times New Roman" w:hAnsi="Times New Roman" w:cs="Times New Roman"/>
              </w:rPr>
              <w:t>Arthritis</w:t>
            </w:r>
          </w:p>
        </w:tc>
      </w:tr>
      <w:tr w:rsidR="00446CDC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0D408B" w:rsidRDefault="00D93823" w:rsidP="00D93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2CC" w:themeFill="accent4" w:themeFillTint="33"/>
          </w:tcPr>
          <w:p w:rsidR="00D93823" w:rsidRDefault="00446CDC" w:rsidP="00D93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D93823" w:rsidRPr="000D408B">
              <w:rPr>
                <w:rFonts w:ascii="Times New Roman" w:hAnsi="Times New Roman" w:cs="Times New Roman"/>
              </w:rPr>
              <w:t>anage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F215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pain</w:t>
            </w:r>
          </w:p>
          <w:p w:rsidR="00DF2159" w:rsidRPr="000D408B" w:rsidRDefault="00DF2159" w:rsidP="00D93823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BE4D5" w:themeFill="accent2" w:themeFillTint="33"/>
          </w:tcPr>
          <w:p w:rsidR="00D93823" w:rsidRPr="000D408B" w:rsidRDefault="00D93823" w:rsidP="00D93823">
            <w:pPr>
              <w:rPr>
                <w:rFonts w:ascii="Times New Roman" w:hAnsi="Times New Roman" w:cs="Times New Roman"/>
              </w:rPr>
            </w:pPr>
            <w:r w:rsidRPr="000D408B">
              <w:rPr>
                <w:rFonts w:ascii="Times New Roman" w:hAnsi="Times New Roman" w:cs="Times New Roman"/>
              </w:rPr>
              <w:t>Arthritis</w:t>
            </w:r>
          </w:p>
          <w:p w:rsidR="00D93823" w:rsidRPr="000D408B" w:rsidRDefault="00D93823" w:rsidP="00D93823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2CC" w:themeFill="accent4" w:themeFillTint="33"/>
          </w:tcPr>
          <w:p w:rsidR="00D93823" w:rsidRPr="000D408B" w:rsidRDefault="00446CDC" w:rsidP="00D93823">
            <w:r>
              <w:rPr>
                <w:rFonts w:ascii="Times New Roman" w:hAnsi="Times New Roman" w:cs="Times New Roman"/>
              </w:rPr>
              <w:t>M</w:t>
            </w:r>
            <w:r w:rsidR="00D93823" w:rsidRPr="000D408B">
              <w:rPr>
                <w:rFonts w:ascii="Times New Roman" w:hAnsi="Times New Roman" w:cs="Times New Roman"/>
              </w:rPr>
              <w:t>anagement</w:t>
            </w:r>
            <w:r>
              <w:rPr>
                <w:rFonts w:ascii="Times New Roman" w:hAnsi="Times New Roman" w:cs="Times New Roman"/>
              </w:rPr>
              <w:t xml:space="preserve"> - symptoms</w:t>
            </w:r>
          </w:p>
        </w:tc>
      </w:tr>
      <w:tr w:rsidR="00446CDC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0D408B" w:rsidRDefault="00D93823" w:rsidP="00D93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 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2CC" w:themeFill="accent4" w:themeFillTint="33"/>
          </w:tcPr>
          <w:p w:rsidR="00D93823" w:rsidRPr="000D408B" w:rsidRDefault="00446CDC" w:rsidP="00D93823">
            <w:r>
              <w:rPr>
                <w:rFonts w:ascii="Times New Roman" w:hAnsi="Times New Roman" w:cs="Times New Roman"/>
              </w:rPr>
              <w:t>M</w:t>
            </w:r>
            <w:r w:rsidR="00D93823" w:rsidRPr="000D408B">
              <w:rPr>
                <w:rFonts w:ascii="Times New Roman" w:hAnsi="Times New Roman" w:cs="Times New Roman"/>
              </w:rPr>
              <w:t>anagement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0D40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0D408B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2CC" w:themeFill="accent4" w:themeFillTint="33"/>
          </w:tcPr>
          <w:p w:rsidR="00D93823" w:rsidRPr="000D408B" w:rsidRDefault="00446CDC" w:rsidP="00D93823">
            <w:r>
              <w:rPr>
                <w:rFonts w:ascii="Times New Roman" w:hAnsi="Times New Roman" w:cs="Times New Roman"/>
              </w:rPr>
              <w:t>M</w:t>
            </w:r>
            <w:r w:rsidR="00D93823" w:rsidRPr="000D408B">
              <w:rPr>
                <w:rFonts w:ascii="Times New Roman" w:hAnsi="Times New Roman" w:cs="Times New Roman"/>
              </w:rPr>
              <w:t>anagement</w:t>
            </w:r>
            <w:r>
              <w:rPr>
                <w:rFonts w:ascii="Times New Roman" w:hAnsi="Times New Roman" w:cs="Times New Roman"/>
              </w:rPr>
              <w:t xml:space="preserve"> -pharmacolog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2CC" w:themeFill="accent4" w:themeFillTint="33"/>
          </w:tcPr>
          <w:p w:rsidR="00D93823" w:rsidRPr="000D408B" w:rsidRDefault="00446CDC" w:rsidP="00D93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D93823" w:rsidRPr="000D408B">
              <w:rPr>
                <w:rFonts w:ascii="Times New Roman" w:hAnsi="Times New Roman" w:cs="Times New Roman"/>
              </w:rPr>
              <w:t>anagement</w:t>
            </w:r>
            <w:r>
              <w:rPr>
                <w:rFonts w:ascii="Times New Roman" w:hAnsi="Times New Roman" w:cs="Times New Roman"/>
              </w:rPr>
              <w:t xml:space="preserve"> - p</w:t>
            </w:r>
            <w:r w:rsidRPr="000D408B">
              <w:rPr>
                <w:rFonts w:ascii="Times New Roman" w:hAnsi="Times New Roman" w:cs="Times New Roman"/>
              </w:rPr>
              <w:t>harmacological</w:t>
            </w:r>
          </w:p>
          <w:p w:rsidR="00D93823" w:rsidRPr="000D408B" w:rsidRDefault="00D93823" w:rsidP="00D93823"/>
        </w:tc>
      </w:tr>
      <w:tr w:rsidR="00446CDC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p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</w:tcPr>
          <w:p w:rsidR="00D93823" w:rsidRPr="000D408B" w:rsidRDefault="00D93823" w:rsidP="00D93823">
            <w:r w:rsidRPr="000D408B">
              <w:rPr>
                <w:rFonts w:ascii="Times New Roman" w:hAnsi="Times New Roman" w:cs="Times New Roman"/>
              </w:rPr>
              <w:t>Setting go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D93823" w:rsidRPr="000D408B" w:rsidRDefault="00D93823" w:rsidP="00D93823">
            <w:pPr>
              <w:rPr>
                <w:rFonts w:ascii="Times New Roman" w:hAnsi="Times New Roman" w:cs="Times New Roman"/>
              </w:rPr>
            </w:pPr>
            <w:r w:rsidRPr="000D408B">
              <w:rPr>
                <w:rFonts w:ascii="Times New Roman" w:hAnsi="Times New Roman" w:cs="Times New Roman"/>
              </w:rPr>
              <w:t>School/social</w:t>
            </w:r>
          </w:p>
          <w:p w:rsidR="00D93823" w:rsidRPr="000D408B" w:rsidRDefault="00D93823" w:rsidP="00D93823">
            <w:pPr>
              <w:rPr>
                <w:rFonts w:ascii="Times New Roman" w:hAnsi="Times New Roman" w:cs="Times New Roman"/>
              </w:rPr>
            </w:pPr>
            <w:r w:rsidRPr="000D408B">
              <w:rPr>
                <w:rFonts w:ascii="Times New Roman" w:hAnsi="Times New Roman" w:cs="Times New Roman"/>
              </w:rPr>
              <w:t>(non-JIA related)</w:t>
            </w:r>
          </w:p>
          <w:p w:rsidR="00D93823" w:rsidRPr="000D408B" w:rsidRDefault="00D93823" w:rsidP="00D93823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D93823" w:rsidRPr="000D408B" w:rsidRDefault="00D93823" w:rsidP="00D93823">
            <w:r w:rsidRPr="000D408B">
              <w:rPr>
                <w:rFonts w:ascii="Times New Roman" w:hAnsi="Times New Roman" w:cs="Times New Roman"/>
              </w:rPr>
              <w:t>Other types of care</w:t>
            </w:r>
          </w:p>
        </w:tc>
      </w:tr>
      <w:tr w:rsidR="00446CDC" w:rsidRPr="00813634" w:rsidTr="00DF2159">
        <w:trPr>
          <w:trHeight w:val="566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p 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D93823" w:rsidRPr="000D408B" w:rsidRDefault="00D93823" w:rsidP="00D93823">
            <w:r w:rsidRPr="000D408B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D93823" w:rsidRPr="000D408B" w:rsidRDefault="00D93823" w:rsidP="00D93823">
            <w:pPr>
              <w:rPr>
                <w:rFonts w:ascii="Times New Roman" w:hAnsi="Times New Roman" w:cs="Times New Roman"/>
              </w:rPr>
            </w:pPr>
            <w:r w:rsidRPr="000D408B">
              <w:rPr>
                <w:rFonts w:ascii="Times New Roman" w:hAnsi="Times New Roman" w:cs="Times New Roman"/>
              </w:rPr>
              <w:t>Future concerns</w:t>
            </w:r>
          </w:p>
          <w:p w:rsidR="00D93823" w:rsidRPr="000D408B" w:rsidRDefault="00D93823" w:rsidP="00D93823"/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93823" w:rsidRPr="00813634" w:rsidRDefault="00D93823" w:rsidP="00D9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D93823" w:rsidRPr="000D408B" w:rsidRDefault="00D93823" w:rsidP="00D93823">
            <w:pPr>
              <w:rPr>
                <w:rFonts w:ascii="Times New Roman" w:hAnsi="Times New Roman" w:cs="Times New Roman"/>
              </w:rPr>
            </w:pPr>
            <w:r w:rsidRPr="000D408B">
              <w:rPr>
                <w:rFonts w:ascii="Times New Roman" w:hAnsi="Times New Roman" w:cs="Times New Roman"/>
              </w:rPr>
              <w:t>Relaxation</w:t>
            </w:r>
          </w:p>
        </w:tc>
      </w:tr>
    </w:tbl>
    <w:p w:rsidR="00813634" w:rsidRPr="00375370" w:rsidRDefault="00813634" w:rsidP="0081363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bbreviations: (N/A) not </w:t>
      </w:r>
      <w:r w:rsidR="00446CDC"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>reported, (NS) not significant</w:t>
      </w:r>
      <w:r w:rsidR="00443B21"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– some NS results did not provided supporting statistics </w:t>
      </w:r>
    </w:p>
    <w:p w:rsidR="004F6C7B" w:rsidRPr="00375370" w:rsidRDefault="00813634" w:rsidP="0081363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a. </w:t>
      </w:r>
      <w:r w:rsidR="004F6C7B"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>Only 19% of participants wore their activity tracker 24 day/7 days a week/28 days, as per protocol [59].</w:t>
      </w:r>
    </w:p>
    <w:p w:rsidR="00813634" w:rsidRPr="00375370" w:rsidRDefault="004F6C7B" w:rsidP="0081363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. </w:t>
      </w:r>
      <w:r w:rsidR="00813634"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>Average length to complete</w:t>
      </w:r>
      <w:r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</w:t>
      </w:r>
      <w:r w:rsidR="00813634"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12 week program, 14.7 weeks, range 12 to 21 weeks [67].  </w:t>
      </w:r>
    </w:p>
    <w:p w:rsidR="00813634" w:rsidRPr="00375370" w:rsidRDefault="003E66B2" w:rsidP="0081363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>c. N</w:t>
      </w:r>
      <w:r w:rsidR="00813634"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 </w:t>
      </w:r>
      <w:r w:rsidR="007C5780"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>adherence rates provided</w:t>
      </w:r>
    </w:p>
    <w:p w:rsidR="00446CDC" w:rsidRPr="00375370" w:rsidRDefault="00955A09" w:rsidP="00446CDC">
      <w:pPr>
        <w:rPr>
          <w:rFonts w:ascii="Times New Roman" w:hAnsi="Times New Roman" w:cs="Times New Roman"/>
          <w:sz w:val="24"/>
          <w:szCs w:val="24"/>
        </w:rPr>
      </w:pPr>
      <w:r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="00446CDC" w:rsidRPr="003753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446CDC" w:rsidRPr="00375370">
        <w:rPr>
          <w:rFonts w:ascii="Times New Roman" w:hAnsi="Times New Roman" w:cs="Times New Roman"/>
          <w:sz w:val="24"/>
          <w:szCs w:val="24"/>
        </w:rPr>
        <w:t>Sleep hygiene, time management, staying motivated, following clinicians’ recommendations</w:t>
      </w:r>
    </w:p>
    <w:p w:rsidR="00446CDC" w:rsidRDefault="00446CDC" w:rsidP="0081363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FB7023" w:rsidRPr="00643E6D" w:rsidRDefault="00FB7023" w:rsidP="0081363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643E6D" w:rsidRPr="00643E6D" w:rsidRDefault="00643E6D" w:rsidP="00643E6D">
      <w:pPr>
        <w:rPr>
          <w:rFonts w:ascii="Times New Roman" w:hAnsi="Times New Roman" w:cs="Times New Roman"/>
          <w:sz w:val="24"/>
          <w:szCs w:val="24"/>
        </w:rPr>
      </w:pPr>
      <w:r w:rsidRPr="00643E6D">
        <w:rPr>
          <w:rFonts w:ascii="Times New Roman" w:hAnsi="Times New Roman" w:cs="Times New Roman"/>
          <w:sz w:val="24"/>
          <w:szCs w:val="24"/>
        </w:rPr>
        <w:t xml:space="preserve">This is a Multimedia Appendix to a full manuscript published in the JMIR </w:t>
      </w:r>
      <w:proofErr w:type="spellStart"/>
      <w:r w:rsidRPr="00643E6D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643E6D">
        <w:rPr>
          <w:rFonts w:ascii="Times New Roman" w:hAnsi="Times New Roman" w:cs="Times New Roman"/>
          <w:sz w:val="24"/>
          <w:szCs w:val="24"/>
        </w:rPr>
        <w:t xml:space="preserve"> Parent. For full copyright and citation information see http://dx.doi.org/10.2196/jmir.15833</w:t>
      </w:r>
    </w:p>
    <w:p w:rsidR="00E40A62" w:rsidRDefault="00E40A62"/>
    <w:sectPr w:rsidR="00E40A62" w:rsidSect="008937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634"/>
    <w:rsid w:val="00115B5A"/>
    <w:rsid w:val="001618A9"/>
    <w:rsid w:val="001C79CD"/>
    <w:rsid w:val="002A34AD"/>
    <w:rsid w:val="002A4883"/>
    <w:rsid w:val="00375370"/>
    <w:rsid w:val="003A48E6"/>
    <w:rsid w:val="003E66B2"/>
    <w:rsid w:val="00443B21"/>
    <w:rsid w:val="00446CDC"/>
    <w:rsid w:val="004F6C7B"/>
    <w:rsid w:val="00506C33"/>
    <w:rsid w:val="005C6FA1"/>
    <w:rsid w:val="00643E6D"/>
    <w:rsid w:val="006D1691"/>
    <w:rsid w:val="00714851"/>
    <w:rsid w:val="00747093"/>
    <w:rsid w:val="007C5780"/>
    <w:rsid w:val="00813634"/>
    <w:rsid w:val="00893789"/>
    <w:rsid w:val="00955A09"/>
    <w:rsid w:val="00984E9D"/>
    <w:rsid w:val="00A7427B"/>
    <w:rsid w:val="00AA33C5"/>
    <w:rsid w:val="00AC6A8E"/>
    <w:rsid w:val="00C963E2"/>
    <w:rsid w:val="00D8780E"/>
    <w:rsid w:val="00D93823"/>
    <w:rsid w:val="00DF2159"/>
    <w:rsid w:val="00E05651"/>
    <w:rsid w:val="00E07DBD"/>
    <w:rsid w:val="00E40A62"/>
    <w:rsid w:val="00EB4861"/>
    <w:rsid w:val="00F04750"/>
    <w:rsid w:val="00F07E2F"/>
    <w:rsid w:val="00FB7023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D3B0"/>
  <w15:chartTrackingRefBased/>
  <w15:docId w15:val="{C1F4DC1B-D32E-4223-BF73-9EC0B7E03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81363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3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6C7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9378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3</cp:revision>
  <dcterms:created xsi:type="dcterms:W3CDTF">2020-11-23T07:18:00Z</dcterms:created>
  <dcterms:modified xsi:type="dcterms:W3CDTF">2020-11-23T07:29:00Z</dcterms:modified>
</cp:coreProperties>
</file>